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A13" w:rsidRDefault="005A7A13" w:rsidP="005A7A13">
      <w:pPr>
        <w:pStyle w:val="Heading4"/>
        <w:rPr>
          <w:i w:val="0"/>
          <w:color w:val="auto"/>
          <w:lang w:val="en-US"/>
        </w:rPr>
      </w:pPr>
      <w:r w:rsidRPr="006F7800">
        <w:rPr>
          <w:i w:val="0"/>
          <w:color w:val="auto"/>
          <w:lang w:val="en-US"/>
        </w:rPr>
        <w:t>Supplementary Information</w:t>
      </w:r>
      <w:r>
        <w:rPr>
          <w:i w:val="0"/>
          <w:color w:val="auto"/>
          <w:lang w:val="en-US"/>
        </w:rPr>
        <w:t xml:space="preserve"> </w:t>
      </w:r>
      <w:r>
        <w:rPr>
          <w:i w:val="0"/>
          <w:color w:val="auto"/>
          <w:lang w:val="en-US"/>
        </w:rPr>
        <w:t>2</w:t>
      </w:r>
      <w:r>
        <w:rPr>
          <w:i w:val="0"/>
          <w:color w:val="auto"/>
          <w:lang w:val="en-US"/>
        </w:rPr>
        <w:tab/>
      </w:r>
      <w:r>
        <w:rPr>
          <w:i w:val="0"/>
          <w:color w:val="auto"/>
          <w:lang w:val="en-US"/>
        </w:rPr>
        <w:t xml:space="preserve">Cumulative Frequency Plot of </w:t>
      </w:r>
      <w:r w:rsidR="00510B67">
        <w:rPr>
          <w:i w:val="0"/>
          <w:color w:val="auto"/>
          <w:lang w:val="en-US"/>
        </w:rPr>
        <w:t xml:space="preserve">Protein </w:t>
      </w:r>
      <w:r>
        <w:rPr>
          <w:i w:val="0"/>
          <w:color w:val="auto"/>
          <w:lang w:val="en-US"/>
        </w:rPr>
        <w:t xml:space="preserve">Lengths of Datasets from </w:t>
      </w:r>
      <w:r w:rsidR="00510B67">
        <w:rPr>
          <w:i w:val="0"/>
          <w:color w:val="auto"/>
          <w:lang w:val="en-US"/>
        </w:rPr>
        <w:t>Human Proteome</w:t>
      </w:r>
      <w:r>
        <w:rPr>
          <w:i w:val="0"/>
          <w:color w:val="auto"/>
          <w:lang w:val="en-US"/>
        </w:rPr>
        <w:t xml:space="preserve"> from Leaf and PISCES Algorithms Compared to Entire </w:t>
      </w:r>
      <w:r w:rsidR="00510B67">
        <w:rPr>
          <w:i w:val="0"/>
          <w:color w:val="auto"/>
          <w:lang w:val="en-US"/>
        </w:rPr>
        <w:t>Proteome</w:t>
      </w:r>
      <w:r>
        <w:rPr>
          <w:i w:val="0"/>
          <w:color w:val="auto"/>
          <w:lang w:val="en-US"/>
        </w:rPr>
        <w:t>.</w:t>
      </w:r>
    </w:p>
    <w:p w:rsidR="005A7A13" w:rsidRPr="006F7800" w:rsidRDefault="005A7A13" w:rsidP="005A7A13">
      <w:pPr>
        <w:pStyle w:val="Heading4"/>
        <w:rPr>
          <w:i w:val="0"/>
          <w:color w:val="auto"/>
          <w:lang w:val="en-US"/>
        </w:rPr>
      </w:pPr>
      <w:r w:rsidRPr="006F7800">
        <w:rPr>
          <w:i w:val="0"/>
          <w:color w:val="auto"/>
          <w:lang w:val="en-US"/>
        </w:rPr>
        <w:t>Maximising the Size of Non-Redundant Protein Data Sets Using Graph Theory</w:t>
      </w:r>
    </w:p>
    <w:p w:rsidR="005A7A13" w:rsidRDefault="005A7A13" w:rsidP="005A7A13">
      <w:pPr>
        <w:pStyle w:val="Heading4"/>
        <w:rPr>
          <w:b w:val="0"/>
          <w:i w:val="0"/>
          <w:color w:val="auto"/>
          <w:lang w:val="en-US"/>
        </w:rPr>
      </w:pPr>
      <w:r w:rsidRPr="006F7800">
        <w:rPr>
          <w:b w:val="0"/>
          <w:i w:val="0"/>
          <w:color w:val="auto"/>
          <w:lang w:val="en-US"/>
        </w:rPr>
        <w:t xml:space="preserve">Simon </w:t>
      </w:r>
      <w:r>
        <w:rPr>
          <w:b w:val="0"/>
          <w:i w:val="0"/>
          <w:color w:val="auto"/>
          <w:lang w:val="en-US"/>
        </w:rPr>
        <w:t>C. Bull, Mark R. Muldoon</w:t>
      </w:r>
      <w:r w:rsidRPr="006F7800">
        <w:rPr>
          <w:b w:val="0"/>
          <w:i w:val="0"/>
          <w:color w:val="auto"/>
          <w:lang w:val="en-US"/>
        </w:rPr>
        <w:t xml:space="preserve"> and Andrew J. Doig</w:t>
      </w:r>
    </w:p>
    <w:p w:rsidR="00127647" w:rsidRDefault="00510B67"/>
    <w:p w:rsidR="005A7A13" w:rsidRDefault="005A7A13"/>
    <w:p w:rsidR="005A7A13" w:rsidRDefault="005A7A13">
      <w:r w:rsidRPr="005A7A13">
        <w:drawing>
          <wp:inline distT="0" distB="0" distL="0" distR="0">
            <wp:extent cx="5731510" cy="4060432"/>
            <wp:effectExtent l="19050" t="0" r="2159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A7A13" w:rsidSect="00500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A7A13"/>
    <w:rsid w:val="00500FE0"/>
    <w:rsid w:val="00510B67"/>
    <w:rsid w:val="005A7A13"/>
    <w:rsid w:val="007C4FFB"/>
    <w:rsid w:val="00BE2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FE0"/>
  </w:style>
  <w:style w:type="paragraph" w:styleId="Heading4">
    <w:name w:val="heading 4"/>
    <w:basedOn w:val="Normal"/>
    <w:next w:val="Normal"/>
    <w:link w:val="Heading4Char"/>
    <w:uiPriority w:val="99"/>
    <w:qFormat/>
    <w:rsid w:val="005A7A13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A13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5A7A13"/>
    <w:rPr>
      <w:rFonts w:ascii="Cambria" w:eastAsia="Times New Roman" w:hAnsi="Cambria" w:cs="Times New Roman"/>
      <w:b/>
      <w:bCs/>
      <w:i/>
      <w:iCs/>
      <w:color w:val="4F81BD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jfajdg\Local%20Settings\Temp\HumanProteomeHistogram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/>
      <c:lineChart>
        <c:grouping val="standard"/>
        <c:ser>
          <c:idx val="0"/>
          <c:order val="0"/>
          <c:tx>
            <c:strRef>
              <c:f>'20'!$AB$2</c:f>
              <c:strCache>
                <c:ptCount val="1"/>
                <c:pt idx="0">
                  <c:v>Leaf</c:v>
                </c:pt>
              </c:strCache>
            </c:strRef>
          </c:tx>
          <c:marker>
            <c:symbol val="none"/>
          </c:marker>
          <c:cat>
            <c:numRef>
              <c:f>'20'!$AH$3:$AH$23</c:f>
              <c:numCache>
                <c:formatCode>General</c:formatCode>
                <c:ptCount val="21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  <c:pt idx="10">
                  <c:v>600</c:v>
                </c:pt>
                <c:pt idx="11">
                  <c:v>700</c:v>
                </c:pt>
                <c:pt idx="12">
                  <c:v>800</c:v>
                </c:pt>
                <c:pt idx="13">
                  <c:v>900</c:v>
                </c:pt>
                <c:pt idx="14">
                  <c:v>1000</c:v>
                </c:pt>
                <c:pt idx="15">
                  <c:v>1500</c:v>
                </c:pt>
                <c:pt idx="16">
                  <c:v>2000</c:v>
                </c:pt>
                <c:pt idx="17">
                  <c:v>2500</c:v>
                </c:pt>
                <c:pt idx="18">
                  <c:v>3000</c:v>
                </c:pt>
                <c:pt idx="19">
                  <c:v>3500</c:v>
                </c:pt>
                <c:pt idx="20">
                  <c:v>4000</c:v>
                </c:pt>
              </c:numCache>
            </c:numRef>
          </c:cat>
          <c:val>
            <c:numRef>
              <c:f>'20'!$AB$3:$AB$23</c:f>
              <c:numCache>
                <c:formatCode>General</c:formatCode>
                <c:ptCount val="21"/>
                <c:pt idx="0">
                  <c:v>0.5118940078289671</c:v>
                </c:pt>
                <c:pt idx="1">
                  <c:v>7.0460704607046081</c:v>
                </c:pt>
                <c:pt idx="2">
                  <c:v>18.5034628124059</c:v>
                </c:pt>
                <c:pt idx="3">
                  <c:v>29.464016862390846</c:v>
                </c:pt>
                <c:pt idx="4">
                  <c:v>38.828666064438416</c:v>
                </c:pt>
                <c:pt idx="5">
                  <c:v>47.12436013249021</c:v>
                </c:pt>
                <c:pt idx="6">
                  <c:v>54.802770249924734</c:v>
                </c:pt>
                <c:pt idx="7">
                  <c:v>61.412225233363444</c:v>
                </c:pt>
                <c:pt idx="8">
                  <c:v>66.997892201144225</c:v>
                </c:pt>
                <c:pt idx="9">
                  <c:v>72.222222222222214</c:v>
                </c:pt>
                <c:pt idx="10">
                  <c:v>80.457693465823567</c:v>
                </c:pt>
                <c:pt idx="11">
                  <c:v>85.245408009635639</c:v>
                </c:pt>
                <c:pt idx="12">
                  <c:v>89.340560072267394</c:v>
                </c:pt>
                <c:pt idx="13">
                  <c:v>91.824751580849139</c:v>
                </c:pt>
                <c:pt idx="14">
                  <c:v>93.812104787714546</c:v>
                </c:pt>
                <c:pt idx="15">
                  <c:v>98.148148148148152</c:v>
                </c:pt>
                <c:pt idx="16">
                  <c:v>99.171936163806066</c:v>
                </c:pt>
                <c:pt idx="17">
                  <c:v>99.608551641071969</c:v>
                </c:pt>
                <c:pt idx="18">
                  <c:v>99.774164408310781</c:v>
                </c:pt>
                <c:pt idx="19">
                  <c:v>99.849442938873821</c:v>
                </c:pt>
                <c:pt idx="20">
                  <c:v>99.894610057211693</c:v>
                </c:pt>
              </c:numCache>
            </c:numRef>
          </c:val>
        </c:ser>
        <c:ser>
          <c:idx val="1"/>
          <c:order val="1"/>
          <c:tx>
            <c:strRef>
              <c:f>'20'!$AC$2</c:f>
              <c:strCache>
                <c:ptCount val="1"/>
                <c:pt idx="0">
                  <c:v>Entire Dataset</c:v>
                </c:pt>
              </c:strCache>
            </c:strRef>
          </c:tx>
          <c:marker>
            <c:symbol val="none"/>
          </c:marker>
          <c:cat>
            <c:numRef>
              <c:f>'20'!$AH$3:$AH$23</c:f>
              <c:numCache>
                <c:formatCode>General</c:formatCode>
                <c:ptCount val="21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  <c:pt idx="10">
                  <c:v>600</c:v>
                </c:pt>
                <c:pt idx="11">
                  <c:v>700</c:v>
                </c:pt>
                <c:pt idx="12">
                  <c:v>800</c:v>
                </c:pt>
                <c:pt idx="13">
                  <c:v>900</c:v>
                </c:pt>
                <c:pt idx="14">
                  <c:v>1000</c:v>
                </c:pt>
                <c:pt idx="15">
                  <c:v>1500</c:v>
                </c:pt>
                <c:pt idx="16">
                  <c:v>2000</c:v>
                </c:pt>
                <c:pt idx="17">
                  <c:v>2500</c:v>
                </c:pt>
                <c:pt idx="18">
                  <c:v>3000</c:v>
                </c:pt>
                <c:pt idx="19">
                  <c:v>3500</c:v>
                </c:pt>
                <c:pt idx="20">
                  <c:v>4000</c:v>
                </c:pt>
              </c:numCache>
            </c:numRef>
          </c:cat>
          <c:val>
            <c:numRef>
              <c:f>'20'!$AC$3:$AC$23</c:f>
              <c:numCache>
                <c:formatCode>General</c:formatCode>
                <c:ptCount val="21"/>
                <c:pt idx="0">
                  <c:v>0.24691358024691362</c:v>
                </c:pt>
                <c:pt idx="1">
                  <c:v>3.4666666666666668</c:v>
                </c:pt>
                <c:pt idx="2">
                  <c:v>10.380246913580253</c:v>
                </c:pt>
                <c:pt idx="3">
                  <c:v>17.437037037037033</c:v>
                </c:pt>
                <c:pt idx="4">
                  <c:v>24.597530864197527</c:v>
                </c:pt>
                <c:pt idx="5">
                  <c:v>31.3037037037037</c:v>
                </c:pt>
                <c:pt idx="6">
                  <c:v>40.720987654320986</c:v>
                </c:pt>
                <c:pt idx="7">
                  <c:v>48.187654320987654</c:v>
                </c:pt>
                <c:pt idx="8">
                  <c:v>54.488888888888887</c:v>
                </c:pt>
                <c:pt idx="9">
                  <c:v>60.661728395061736</c:v>
                </c:pt>
                <c:pt idx="10">
                  <c:v>70.380246913580237</c:v>
                </c:pt>
                <c:pt idx="11">
                  <c:v>76.819753086419752</c:v>
                </c:pt>
                <c:pt idx="12">
                  <c:v>81.871604938271602</c:v>
                </c:pt>
                <c:pt idx="13">
                  <c:v>85.387654320987664</c:v>
                </c:pt>
                <c:pt idx="14">
                  <c:v>88.3358024691358</c:v>
                </c:pt>
                <c:pt idx="15">
                  <c:v>95.466666666666683</c:v>
                </c:pt>
                <c:pt idx="16">
                  <c:v>97.832098765432093</c:v>
                </c:pt>
                <c:pt idx="17">
                  <c:v>98.76543209876543</c:v>
                </c:pt>
                <c:pt idx="18">
                  <c:v>99.259259259259267</c:v>
                </c:pt>
                <c:pt idx="19">
                  <c:v>99.486419753086409</c:v>
                </c:pt>
                <c:pt idx="20">
                  <c:v>99.604938271604908</c:v>
                </c:pt>
              </c:numCache>
            </c:numRef>
          </c:val>
        </c:ser>
        <c:ser>
          <c:idx val="2"/>
          <c:order val="2"/>
          <c:tx>
            <c:strRef>
              <c:f>'20'!$AG$2</c:f>
              <c:strCache>
                <c:ptCount val="1"/>
                <c:pt idx="0">
                  <c:v>PISCES</c:v>
                </c:pt>
              </c:strCache>
            </c:strRef>
          </c:tx>
          <c:marker>
            <c:symbol val="none"/>
          </c:marker>
          <c:cat>
            <c:numRef>
              <c:f>'20'!$AH$3:$AH$23</c:f>
              <c:numCache>
                <c:formatCode>General</c:formatCode>
                <c:ptCount val="21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  <c:pt idx="10">
                  <c:v>600</c:v>
                </c:pt>
                <c:pt idx="11">
                  <c:v>700</c:v>
                </c:pt>
                <c:pt idx="12">
                  <c:v>800</c:v>
                </c:pt>
                <c:pt idx="13">
                  <c:v>900</c:v>
                </c:pt>
                <c:pt idx="14">
                  <c:v>1000</c:v>
                </c:pt>
                <c:pt idx="15">
                  <c:v>1500</c:v>
                </c:pt>
                <c:pt idx="16">
                  <c:v>2000</c:v>
                </c:pt>
                <c:pt idx="17">
                  <c:v>2500</c:v>
                </c:pt>
                <c:pt idx="18">
                  <c:v>3000</c:v>
                </c:pt>
                <c:pt idx="19">
                  <c:v>3500</c:v>
                </c:pt>
                <c:pt idx="20">
                  <c:v>4000</c:v>
                </c:pt>
              </c:numCache>
            </c:numRef>
          </c:cat>
          <c:val>
            <c:numRef>
              <c:f>'20'!$AG$3:$AG$23</c:f>
              <c:numCache>
                <c:formatCode>General</c:formatCode>
                <c:ptCount val="21"/>
                <c:pt idx="0">
                  <c:v>0.5615020178978769</c:v>
                </c:pt>
                <c:pt idx="1">
                  <c:v>7.2117915423758552</c:v>
                </c:pt>
                <c:pt idx="2">
                  <c:v>18.319003333918232</c:v>
                </c:pt>
                <c:pt idx="3">
                  <c:v>28.847166169503428</c:v>
                </c:pt>
                <c:pt idx="4">
                  <c:v>37.252149499912257</c:v>
                </c:pt>
                <c:pt idx="5">
                  <c:v>44.8499736795929</c:v>
                </c:pt>
                <c:pt idx="6">
                  <c:v>51.149324442884712</c:v>
                </c:pt>
                <c:pt idx="7">
                  <c:v>57.132830321108969</c:v>
                </c:pt>
                <c:pt idx="8">
                  <c:v>62.326723986664312</c:v>
                </c:pt>
                <c:pt idx="9">
                  <c:v>67.029303386559008</c:v>
                </c:pt>
                <c:pt idx="10">
                  <c:v>75.065801017722364</c:v>
                </c:pt>
                <c:pt idx="11">
                  <c:v>80.24214774521846</c:v>
                </c:pt>
                <c:pt idx="12">
                  <c:v>84.488506755571123</c:v>
                </c:pt>
                <c:pt idx="13">
                  <c:v>87.015265836111581</c:v>
                </c:pt>
                <c:pt idx="14">
                  <c:v>89.313914721881034</c:v>
                </c:pt>
                <c:pt idx="15">
                  <c:v>95.262326723986632</c:v>
                </c:pt>
                <c:pt idx="16">
                  <c:v>97.262677662747834</c:v>
                </c:pt>
                <c:pt idx="17">
                  <c:v>98.473416388840135</c:v>
                </c:pt>
                <c:pt idx="18">
                  <c:v>98.947183716441472</c:v>
                </c:pt>
                <c:pt idx="19">
                  <c:v>99.227934725390426</c:v>
                </c:pt>
                <c:pt idx="20">
                  <c:v>99.385857167924158</c:v>
                </c:pt>
              </c:numCache>
            </c:numRef>
          </c:val>
        </c:ser>
        <c:marker val="1"/>
        <c:axId val="171692800"/>
        <c:axId val="171694720"/>
      </c:lineChart>
      <c:catAx>
        <c:axId val="171692800"/>
        <c:scaling>
          <c:orientation val="minMax"/>
        </c:scaling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Protein Length</a:t>
                </a:r>
              </a:p>
            </c:rich>
          </c:tx>
        </c:title>
        <c:numFmt formatCode="General" sourceLinked="0"/>
        <c:tickLblPos val="nextTo"/>
        <c:crossAx val="171694720"/>
        <c:crosses val="autoZero"/>
        <c:auto val="1"/>
        <c:lblAlgn val="ctr"/>
        <c:lblOffset val="100"/>
      </c:catAx>
      <c:valAx>
        <c:axId val="171694720"/>
        <c:scaling>
          <c:orientation val="minMax"/>
          <c:max val="10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Cumulative Frequency (%)</a:t>
                </a:r>
              </a:p>
            </c:rich>
          </c:tx>
        </c:title>
        <c:numFmt formatCode="General" sourceLinked="1"/>
        <c:tickLblPos val="nextTo"/>
        <c:crossAx val="171692800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1</Characters>
  <Application>Microsoft Office Word</Application>
  <DocSecurity>0</DocSecurity>
  <Lines>2</Lines>
  <Paragraphs>1</Paragraphs>
  <ScaleCrop>false</ScaleCrop>
  <Company>University of Manchester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S</dc:creator>
  <cp:keywords/>
  <dc:description/>
  <cp:lastModifiedBy>FLS</cp:lastModifiedBy>
  <cp:revision>2</cp:revision>
  <dcterms:created xsi:type="dcterms:W3CDTF">2012-09-11T10:35:00Z</dcterms:created>
  <dcterms:modified xsi:type="dcterms:W3CDTF">2012-09-11T10:39:00Z</dcterms:modified>
</cp:coreProperties>
</file>